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5A5" w:rsidRPr="001D61E8" w:rsidRDefault="009719A5" w:rsidP="00D565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61E8">
        <w:rPr>
          <w:rFonts w:ascii="Times New Roman" w:hAnsi="Times New Roman" w:cs="Times New Roman"/>
          <w:b/>
          <w:sz w:val="24"/>
          <w:szCs w:val="24"/>
        </w:rPr>
        <w:t>Personal Information Form</w:t>
      </w:r>
    </w:p>
    <w:p w:rsidR="008058AC" w:rsidRPr="001D61E8" w:rsidRDefault="008058AC" w:rsidP="00110CE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D565A5"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ge: </w:t>
      </w:r>
    </w:p>
    <w:p w:rsidR="00D565A5" w:rsidRPr="001D61E8" w:rsidRDefault="00D565A5" w:rsidP="00110CE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64AFB" w:rsidRPr="001D61E8" w:rsidRDefault="008058AC" w:rsidP="00110CE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D565A5"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der</w:t>
      </w:r>
    </w:p>
    <w:p w:rsidR="00164AFB" w:rsidRPr="001D61E8" w:rsidRDefault="00D565A5" w:rsidP="00110CEA">
      <w:pPr>
        <w:pStyle w:val="ListeParagraf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emale</w:t>
      </w:r>
    </w:p>
    <w:p w:rsidR="008058AC" w:rsidRPr="001D61E8" w:rsidRDefault="00D565A5" w:rsidP="00F77537">
      <w:pPr>
        <w:pStyle w:val="ListeParagraf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le</w:t>
      </w:r>
    </w:p>
    <w:p w:rsidR="009719A5" w:rsidRPr="001D61E8" w:rsidRDefault="009719A5" w:rsidP="009719A5">
      <w:pPr>
        <w:pStyle w:val="ListeParagraf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164AFB" w:rsidRPr="001D61E8" w:rsidRDefault="008058AC" w:rsidP="00110CE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="009719A5"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ducational status</w:t>
      </w:r>
    </w:p>
    <w:p w:rsidR="009719A5" w:rsidRPr="001D61E8" w:rsidRDefault="009719A5" w:rsidP="009719A5">
      <w:pPr>
        <w:pStyle w:val="ListeParagraf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igh school </w:t>
      </w:r>
    </w:p>
    <w:p w:rsidR="009719A5" w:rsidRPr="001D61E8" w:rsidRDefault="009719A5" w:rsidP="009719A5">
      <w:pPr>
        <w:pStyle w:val="ListeParagraf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sociate Degree </w:t>
      </w:r>
    </w:p>
    <w:p w:rsidR="009719A5" w:rsidRPr="001D61E8" w:rsidRDefault="009719A5" w:rsidP="009719A5">
      <w:pPr>
        <w:pStyle w:val="ListeParagraf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chelor</w:t>
      </w:r>
    </w:p>
    <w:p w:rsidR="009719A5" w:rsidRPr="001D61E8" w:rsidRDefault="009719A5" w:rsidP="009719A5">
      <w:pPr>
        <w:pStyle w:val="ListeParagraf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raduate</w:t>
      </w: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64AFB" w:rsidRPr="001D61E8" w:rsidRDefault="009719A5" w:rsidP="00110CEA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8058AC"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565A5"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rital status</w:t>
      </w:r>
    </w:p>
    <w:p w:rsidR="00164AFB" w:rsidRPr="001D61E8" w:rsidRDefault="00D565A5" w:rsidP="00110CEA">
      <w:pPr>
        <w:pStyle w:val="ListeParagraf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Married</w:t>
      </w:r>
    </w:p>
    <w:p w:rsidR="008058AC" w:rsidRPr="001D61E8" w:rsidRDefault="00D565A5" w:rsidP="00110CEA">
      <w:pPr>
        <w:pStyle w:val="ListeParagraf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Single</w:t>
      </w:r>
    </w:p>
    <w:p w:rsidR="009719A5" w:rsidRPr="001D61E8" w:rsidRDefault="009719A5" w:rsidP="009719A5">
      <w:pPr>
        <w:pStyle w:val="ListeParagra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4AFB" w:rsidRPr="001D61E8" w:rsidRDefault="009719A5" w:rsidP="00110CEA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8058AC"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D61E8">
        <w:rPr>
          <w:rFonts w:ascii="Times New Roman" w:hAnsi="Times New Roman" w:cs="Times New Roman"/>
          <w:sz w:val="24"/>
          <w:szCs w:val="24"/>
        </w:rPr>
        <w:t xml:space="preserve"> </w:t>
      </w: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nsive Care Unit where you work</w:t>
      </w:r>
    </w:p>
    <w:p w:rsidR="009719A5" w:rsidRPr="001D61E8" w:rsidRDefault="009719A5" w:rsidP="009719A5">
      <w:pPr>
        <w:pStyle w:val="ListeParagraf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Coronary ICU</w:t>
      </w:r>
    </w:p>
    <w:p w:rsidR="009719A5" w:rsidRPr="001D61E8" w:rsidRDefault="009719A5" w:rsidP="009719A5">
      <w:pPr>
        <w:pStyle w:val="ListeParagraf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Internal Medicine ICU</w:t>
      </w:r>
    </w:p>
    <w:p w:rsidR="009719A5" w:rsidRPr="001D61E8" w:rsidRDefault="009719A5" w:rsidP="009719A5">
      <w:pPr>
        <w:pStyle w:val="ListeParagraf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Surgery ICU</w:t>
      </w: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9719A5" w:rsidRPr="001D61E8" w:rsidRDefault="009719A5" w:rsidP="009719A5">
      <w:pPr>
        <w:pStyle w:val="ListeParagraf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Reanimation Intensive Care</w:t>
      </w:r>
    </w:p>
    <w:p w:rsidR="009719A5" w:rsidRPr="001D61E8" w:rsidRDefault="009719A5" w:rsidP="009719A5">
      <w:pPr>
        <w:pStyle w:val="ListeParagraf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color w:val="000000" w:themeColor="text1"/>
          <w:sz w:val="24"/>
          <w:szCs w:val="24"/>
        </w:rPr>
        <w:t>Cardiovascular Surgery Intensive Care</w:t>
      </w: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77537" w:rsidRPr="001D61E8" w:rsidRDefault="009719A5" w:rsidP="00D565A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.</w:t>
      </w:r>
      <w:r w:rsidRPr="001D61E8">
        <w:rPr>
          <w:rFonts w:ascii="Times New Roman" w:hAnsi="Times New Roman" w:cs="Times New Roman"/>
          <w:sz w:val="24"/>
          <w:szCs w:val="24"/>
        </w:rPr>
        <w:t xml:space="preserve"> </w:t>
      </w: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our Service Period in Intensive Care</w:t>
      </w:r>
      <w:proofErr w:type="gramStart"/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…..…..</w:t>
      </w:r>
      <w:proofErr w:type="gramEnd"/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ear ……..Month</w:t>
      </w:r>
    </w:p>
    <w:p w:rsidR="009719A5" w:rsidRPr="001D61E8" w:rsidRDefault="009719A5" w:rsidP="00D565A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719A5" w:rsidRPr="001D61E8" w:rsidRDefault="009719A5" w:rsidP="00D565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.</w:t>
      </w:r>
      <w:r w:rsidRPr="001D61E8">
        <w:rPr>
          <w:rFonts w:ascii="Times New Roman" w:hAnsi="Times New Roman" w:cs="Times New Roman"/>
          <w:sz w:val="24"/>
          <w:szCs w:val="24"/>
        </w:rPr>
        <w:t xml:space="preserve"> </w:t>
      </w:r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many patients do you care for in a shift? (Please write)</w:t>
      </w:r>
      <w:proofErr w:type="gramStart"/>
      <w:r w:rsidRPr="001D6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…………………...</w:t>
      </w:r>
      <w:proofErr w:type="gramEnd"/>
    </w:p>
    <w:p w:rsidR="00F77537" w:rsidRPr="001D61E8" w:rsidRDefault="00F77537" w:rsidP="00D565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8. </w:t>
      </w: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ve you received training on delirium before?</w:t>
      </w: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 ) Yes (Please </w:t>
      </w: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rite) </w:t>
      </w:r>
      <w:proofErr w:type="gramStart"/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…………………………………….….</w:t>
      </w:r>
      <w:proofErr w:type="gramEnd"/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 ) No</w:t>
      </w:r>
    </w:p>
    <w:p w:rsidR="00F77537" w:rsidRPr="001D61E8" w:rsidRDefault="00F77537" w:rsidP="00D565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9. </w:t>
      </w: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ve you ever had a patient in your unit who went into delirium?</w:t>
      </w: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 ) Yes (Please write how many patients there are)</w:t>
      </w:r>
      <w:proofErr w:type="gramStart"/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………………………………….</w:t>
      </w:r>
      <w:proofErr w:type="gramEnd"/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.</w:t>
      </w:r>
      <w:proofErr w:type="gramEnd"/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 ) No</w:t>
      </w: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61E8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1D61E8">
        <w:rPr>
          <w:rFonts w:ascii="Times New Roman" w:hAnsi="Times New Roman" w:cs="Times New Roman"/>
          <w:b/>
          <w:sz w:val="24"/>
          <w:szCs w:val="24"/>
        </w:rPr>
        <w:t>he Checklist for the Care of the Patient in Delirium</w:t>
      </w: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430"/>
        <w:gridCol w:w="1323"/>
        <w:gridCol w:w="1309"/>
      </w:tblGrid>
      <w:tr w:rsidR="009719A5" w:rsidRPr="001D61E8" w:rsidTr="001D61E8">
        <w:tc>
          <w:tcPr>
            <w:tcW w:w="6784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zh-CN"/>
              </w:rPr>
              <w:t>I</w:t>
            </w:r>
            <w:r w:rsidRPr="001D61E8">
              <w:rPr>
                <w:rFonts w:ascii="Times New Roman" w:eastAsia="DengXian" w:hAnsi="Times New Roman" w:cs="Times New Roman"/>
                <w:b/>
                <w:sz w:val="24"/>
                <w:szCs w:val="24"/>
                <w:lang w:val="zh-CN" w:eastAsia="zh-CN"/>
              </w:rPr>
              <w:t>ntervention control points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/>
                <w:sz w:val="24"/>
                <w:szCs w:val="24"/>
              </w:rPr>
              <w:t>Performed</w:t>
            </w: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t </w:t>
            </w:r>
            <w:r w:rsidRPr="001D61E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D61E8">
              <w:rPr>
                <w:rFonts w:ascii="Times New Roman" w:hAnsi="Times New Roman" w:cs="Times New Roman"/>
                <w:b/>
                <w:sz w:val="24"/>
                <w:szCs w:val="24"/>
              </w:rPr>
              <w:t>erformed</w:t>
            </w: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 He/she introduced himself to the patient, saying his name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1D61E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 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sessed/provided the pat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ent's ground orientation (e.g. 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k/tell where it is located)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 Assessed/provided the patient's person orientation (For example: asking name, asking age, calling by name)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 Assessed/provided the patient's time orientation (For example: asking/reminding date, day and time)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questioned/observed whether the patient had pain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 Reduced the stimuli around the patient (such as sound, noise)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lifted the borders of the bed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poke slowly and clearly to the patient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evaluated whether the patient had hallucinations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evaluated whether the patient had delusions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listened to the patient and allowed him to express his feelings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. 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she</w:t>
            </w: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gave precise and direct commands to the patient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719A5" w:rsidRPr="001D61E8" w:rsidTr="001D61E8">
        <w:tc>
          <w:tcPr>
            <w:tcW w:w="6784" w:type="dxa"/>
          </w:tcPr>
          <w:p w:rsidR="009719A5" w:rsidRPr="001D61E8" w:rsidRDefault="001D61E8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61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. Daytime hours, on the other hand, allowed the environment to be bright, and at night, the environment to be dim.</w:t>
            </w:r>
          </w:p>
        </w:tc>
        <w:tc>
          <w:tcPr>
            <w:tcW w:w="1145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9719A5" w:rsidRPr="001D61E8" w:rsidRDefault="009719A5" w:rsidP="009719A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9719A5" w:rsidRPr="001D61E8" w:rsidRDefault="009719A5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Pr="001D61E8" w:rsidRDefault="001D61E8" w:rsidP="009719A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Pr="001D61E8" w:rsidRDefault="001D61E8" w:rsidP="001D61E8">
      <w:pPr>
        <w:pStyle w:val="ListeParagraf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d your patient have pain?</w:t>
      </w:r>
    </w:p>
    <w:p w:rsidR="001D61E8" w:rsidRPr="001D61E8" w:rsidRDefault="001D61E8" w:rsidP="001D61E8">
      <w:pPr>
        <w:pStyle w:val="ListeParagraf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1D61E8" w:rsidRPr="001D61E8" w:rsidRDefault="001D61E8" w:rsidP="001D61E8">
      <w:pPr>
        <w:pStyle w:val="ListeParagraf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="001D61E8" w:rsidRPr="001D61E8" w:rsidRDefault="001D61E8" w:rsidP="001D61E8">
      <w:pPr>
        <w:pStyle w:val="ListeParagraf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 evaluated</w:t>
      </w:r>
    </w:p>
    <w:p w:rsidR="001D61E8" w:rsidRPr="001D61E8" w:rsidRDefault="001D61E8" w:rsidP="001D61E8">
      <w:pPr>
        <w:pStyle w:val="ListeParagraf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Pr="001D61E8" w:rsidRDefault="001D61E8" w:rsidP="001D61E8">
      <w:pPr>
        <w:pStyle w:val="ListeParagraf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d your patient have hallucinations?</w:t>
      </w:r>
    </w:p>
    <w:p w:rsidR="001D61E8" w:rsidRPr="001D61E8" w:rsidRDefault="001D61E8" w:rsidP="001D61E8">
      <w:pPr>
        <w:pStyle w:val="ListeParagraf"/>
        <w:numPr>
          <w:ilvl w:val="0"/>
          <w:numId w:val="28"/>
        </w:numPr>
        <w:spacing w:after="0" w:line="240" w:lineRule="auto"/>
        <w:ind w:left="993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1D61E8" w:rsidRPr="001D61E8" w:rsidRDefault="001D61E8" w:rsidP="001D61E8">
      <w:pPr>
        <w:pStyle w:val="ListeParagraf"/>
        <w:numPr>
          <w:ilvl w:val="0"/>
          <w:numId w:val="28"/>
        </w:numPr>
        <w:spacing w:after="0" w:line="240" w:lineRule="auto"/>
        <w:ind w:left="993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="001D61E8" w:rsidRPr="001D61E8" w:rsidRDefault="001D61E8" w:rsidP="001D61E8">
      <w:pPr>
        <w:pStyle w:val="ListeParagraf"/>
        <w:numPr>
          <w:ilvl w:val="0"/>
          <w:numId w:val="28"/>
        </w:numPr>
        <w:spacing w:after="0" w:line="240" w:lineRule="auto"/>
        <w:ind w:left="993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 evaluated</w:t>
      </w:r>
    </w:p>
    <w:p w:rsidR="001D61E8" w:rsidRPr="001D61E8" w:rsidRDefault="001D61E8" w:rsidP="001D61E8">
      <w:pPr>
        <w:spacing w:after="0" w:line="240" w:lineRule="auto"/>
        <w:ind w:left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Pr="001D61E8" w:rsidRDefault="001D61E8" w:rsidP="001D61E8">
      <w:pPr>
        <w:pStyle w:val="ListeParagraf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d your patient have delusions?</w:t>
      </w:r>
    </w:p>
    <w:p w:rsidR="001D61E8" w:rsidRPr="001D61E8" w:rsidRDefault="001D61E8" w:rsidP="001D61E8">
      <w:pPr>
        <w:pStyle w:val="ListeParagraf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1D61E8" w:rsidRPr="001D61E8" w:rsidRDefault="001D61E8" w:rsidP="001D61E8">
      <w:pPr>
        <w:pStyle w:val="ListeParagraf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="001D61E8" w:rsidRPr="001D61E8" w:rsidRDefault="001D61E8" w:rsidP="001D61E8">
      <w:pPr>
        <w:pStyle w:val="ListeParagraf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D61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 evaluated</w:t>
      </w: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61E8" w:rsidRPr="001D61E8" w:rsidRDefault="001D61E8" w:rsidP="001D61E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344CF6A7" wp14:editId="142BBA65">
            <wp:extent cx="5760720" cy="4465955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D61E8" w:rsidRPr="001D61E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D74" w:rsidRDefault="00997D74" w:rsidP="00BF40E6">
      <w:pPr>
        <w:spacing w:after="0" w:line="240" w:lineRule="auto"/>
      </w:pPr>
      <w:r>
        <w:separator/>
      </w:r>
    </w:p>
  </w:endnote>
  <w:endnote w:type="continuationSeparator" w:id="0">
    <w:p w:rsidR="00997D74" w:rsidRDefault="00997D74" w:rsidP="00BF4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8964686"/>
      <w:docPartObj>
        <w:docPartGallery w:val="Page Numbers (Bottom of Page)"/>
        <w:docPartUnique/>
      </w:docPartObj>
    </w:sdtPr>
    <w:sdtEndPr/>
    <w:sdtContent>
      <w:p w:rsidR="00BF40E6" w:rsidRDefault="00BF40E6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61E8">
          <w:rPr>
            <w:noProof/>
          </w:rPr>
          <w:t>1</w:t>
        </w:r>
        <w:r>
          <w:fldChar w:fldCharType="end"/>
        </w:r>
      </w:p>
    </w:sdtContent>
  </w:sdt>
  <w:p w:rsidR="00BF40E6" w:rsidRDefault="00BF40E6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D74" w:rsidRDefault="00997D74" w:rsidP="00BF40E6">
      <w:pPr>
        <w:spacing w:after="0" w:line="240" w:lineRule="auto"/>
      </w:pPr>
      <w:r>
        <w:separator/>
      </w:r>
    </w:p>
  </w:footnote>
  <w:footnote w:type="continuationSeparator" w:id="0">
    <w:p w:rsidR="00997D74" w:rsidRDefault="00997D74" w:rsidP="00BF40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57960"/>
    <w:multiLevelType w:val="hybridMultilevel"/>
    <w:tmpl w:val="52EA71D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1D018E"/>
    <w:multiLevelType w:val="hybridMultilevel"/>
    <w:tmpl w:val="A49C637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7D4DED"/>
    <w:multiLevelType w:val="hybridMultilevel"/>
    <w:tmpl w:val="A77A67D4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E23EC"/>
    <w:multiLevelType w:val="hybridMultilevel"/>
    <w:tmpl w:val="9FD097E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995191"/>
    <w:multiLevelType w:val="hybridMultilevel"/>
    <w:tmpl w:val="66949D7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27A26"/>
    <w:multiLevelType w:val="hybridMultilevel"/>
    <w:tmpl w:val="91DAC496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FE7CB7"/>
    <w:multiLevelType w:val="hybridMultilevel"/>
    <w:tmpl w:val="84DA11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323EA7"/>
    <w:multiLevelType w:val="hybridMultilevel"/>
    <w:tmpl w:val="A0F0A4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17280"/>
    <w:multiLevelType w:val="hybridMultilevel"/>
    <w:tmpl w:val="D484588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FD6111"/>
    <w:multiLevelType w:val="hybridMultilevel"/>
    <w:tmpl w:val="49B625B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1B7988"/>
    <w:multiLevelType w:val="hybridMultilevel"/>
    <w:tmpl w:val="6D4A2E6E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8333D8"/>
    <w:multiLevelType w:val="hybridMultilevel"/>
    <w:tmpl w:val="5E1A7036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9D7FDE"/>
    <w:multiLevelType w:val="hybridMultilevel"/>
    <w:tmpl w:val="85904926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947AC"/>
    <w:multiLevelType w:val="hybridMultilevel"/>
    <w:tmpl w:val="B2F8858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F5D95"/>
    <w:multiLevelType w:val="hybridMultilevel"/>
    <w:tmpl w:val="C380B5C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070E08"/>
    <w:multiLevelType w:val="hybridMultilevel"/>
    <w:tmpl w:val="13AC109C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7E646F"/>
    <w:multiLevelType w:val="hybridMultilevel"/>
    <w:tmpl w:val="80584906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E278B7"/>
    <w:multiLevelType w:val="hybridMultilevel"/>
    <w:tmpl w:val="B8F668EA"/>
    <w:lvl w:ilvl="0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46A4F51"/>
    <w:multiLevelType w:val="hybridMultilevel"/>
    <w:tmpl w:val="5714FFCA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EE719E"/>
    <w:multiLevelType w:val="hybridMultilevel"/>
    <w:tmpl w:val="2546619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135C9A"/>
    <w:multiLevelType w:val="hybridMultilevel"/>
    <w:tmpl w:val="9C5E465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522AF"/>
    <w:multiLevelType w:val="hybridMultilevel"/>
    <w:tmpl w:val="9D74E18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9B74BE"/>
    <w:multiLevelType w:val="hybridMultilevel"/>
    <w:tmpl w:val="F17A7AE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730076"/>
    <w:multiLevelType w:val="hybridMultilevel"/>
    <w:tmpl w:val="CAE41B0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7F2F8A"/>
    <w:multiLevelType w:val="hybridMultilevel"/>
    <w:tmpl w:val="DD6E6CAE"/>
    <w:lvl w:ilvl="0" w:tplc="041F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BAF5ED1"/>
    <w:multiLevelType w:val="hybridMultilevel"/>
    <w:tmpl w:val="6DBC2EA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00322C"/>
    <w:multiLevelType w:val="hybridMultilevel"/>
    <w:tmpl w:val="F0FA60C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162F3A"/>
    <w:multiLevelType w:val="hybridMultilevel"/>
    <w:tmpl w:val="FF284DA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26"/>
  </w:num>
  <w:num w:numId="4">
    <w:abstractNumId w:val="1"/>
  </w:num>
  <w:num w:numId="5">
    <w:abstractNumId w:val="19"/>
  </w:num>
  <w:num w:numId="6">
    <w:abstractNumId w:val="7"/>
  </w:num>
  <w:num w:numId="7">
    <w:abstractNumId w:val="6"/>
  </w:num>
  <w:num w:numId="8">
    <w:abstractNumId w:val="9"/>
  </w:num>
  <w:num w:numId="9">
    <w:abstractNumId w:val="22"/>
  </w:num>
  <w:num w:numId="10">
    <w:abstractNumId w:val="3"/>
  </w:num>
  <w:num w:numId="11">
    <w:abstractNumId w:val="21"/>
  </w:num>
  <w:num w:numId="12">
    <w:abstractNumId w:val="27"/>
  </w:num>
  <w:num w:numId="13">
    <w:abstractNumId w:val="20"/>
  </w:num>
  <w:num w:numId="14">
    <w:abstractNumId w:val="0"/>
  </w:num>
  <w:num w:numId="15">
    <w:abstractNumId w:val="11"/>
  </w:num>
  <w:num w:numId="16">
    <w:abstractNumId w:val="25"/>
  </w:num>
  <w:num w:numId="17">
    <w:abstractNumId w:val="13"/>
  </w:num>
  <w:num w:numId="18">
    <w:abstractNumId w:val="15"/>
  </w:num>
  <w:num w:numId="19">
    <w:abstractNumId w:val="18"/>
  </w:num>
  <w:num w:numId="20">
    <w:abstractNumId w:val="2"/>
  </w:num>
  <w:num w:numId="21">
    <w:abstractNumId w:val="10"/>
  </w:num>
  <w:num w:numId="22">
    <w:abstractNumId w:val="5"/>
  </w:num>
  <w:num w:numId="23">
    <w:abstractNumId w:val="24"/>
  </w:num>
  <w:num w:numId="24">
    <w:abstractNumId w:val="16"/>
  </w:num>
  <w:num w:numId="25">
    <w:abstractNumId w:val="8"/>
  </w:num>
  <w:num w:numId="26">
    <w:abstractNumId w:val="4"/>
  </w:num>
  <w:num w:numId="27">
    <w:abstractNumId w:val="17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187"/>
    <w:rsid w:val="000B7214"/>
    <w:rsid w:val="00110CEA"/>
    <w:rsid w:val="00164AFB"/>
    <w:rsid w:val="00167044"/>
    <w:rsid w:val="00195467"/>
    <w:rsid w:val="001A7DA2"/>
    <w:rsid w:val="001D0969"/>
    <w:rsid w:val="001D61E8"/>
    <w:rsid w:val="00263142"/>
    <w:rsid w:val="00302DC4"/>
    <w:rsid w:val="003E6FC4"/>
    <w:rsid w:val="003F3A2A"/>
    <w:rsid w:val="00432EB1"/>
    <w:rsid w:val="00493E6C"/>
    <w:rsid w:val="004E1DFF"/>
    <w:rsid w:val="00532AE4"/>
    <w:rsid w:val="007B74F2"/>
    <w:rsid w:val="007C45FA"/>
    <w:rsid w:val="00801266"/>
    <w:rsid w:val="008058AC"/>
    <w:rsid w:val="008C613F"/>
    <w:rsid w:val="009719A5"/>
    <w:rsid w:val="00997D74"/>
    <w:rsid w:val="00A97C27"/>
    <w:rsid w:val="00AF27E0"/>
    <w:rsid w:val="00BD0A51"/>
    <w:rsid w:val="00BF40E6"/>
    <w:rsid w:val="00C76187"/>
    <w:rsid w:val="00C82307"/>
    <w:rsid w:val="00D41032"/>
    <w:rsid w:val="00D565A5"/>
    <w:rsid w:val="00DA4631"/>
    <w:rsid w:val="00E03EE3"/>
    <w:rsid w:val="00F77537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CF7D8-087D-4B27-9231-8C735469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fault">
    <w:name w:val="Default"/>
    <w:rsid w:val="007B7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oKlavuzu">
    <w:name w:val="Table Grid"/>
    <w:basedOn w:val="NormalTablo"/>
    <w:uiPriority w:val="39"/>
    <w:rsid w:val="001D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D41032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BF40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F40E6"/>
  </w:style>
  <w:style w:type="paragraph" w:styleId="Altbilgi">
    <w:name w:val="footer"/>
    <w:basedOn w:val="Normal"/>
    <w:link w:val="AltbilgiChar"/>
    <w:uiPriority w:val="99"/>
    <w:unhideWhenUsed/>
    <w:rsid w:val="00BF40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F4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ALTUNDAL</dc:creator>
  <cp:keywords/>
  <dc:description/>
  <cp:lastModifiedBy>Microsoft hesabı</cp:lastModifiedBy>
  <cp:revision>5</cp:revision>
  <dcterms:created xsi:type="dcterms:W3CDTF">2021-07-05T20:20:00Z</dcterms:created>
  <dcterms:modified xsi:type="dcterms:W3CDTF">2021-07-29T07:26:00Z</dcterms:modified>
</cp:coreProperties>
</file>